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0267A" w14:textId="18B37B58" w:rsidR="002B5918" w:rsidRPr="00CC34AB" w:rsidRDefault="00111D31" w:rsidP="00FC7D3C">
      <w:pPr>
        <w:pStyle w:val="NoSpacing"/>
        <w:rPr>
          <w:lang w:val="en-GB" w:eastAsia="nl-NL"/>
        </w:rPr>
      </w:pPr>
      <w:bookmarkStart w:id="0" w:name="_Ref170996043"/>
      <w:r>
        <w:rPr>
          <w:b/>
          <w:bCs/>
          <w:lang w:val="en-GB"/>
        </w:rPr>
        <w:t>Supplementary t</w:t>
      </w:r>
      <w:r w:rsidR="002B5918" w:rsidRPr="00D419C1">
        <w:rPr>
          <w:b/>
          <w:bCs/>
          <w:lang w:val="en-GB"/>
        </w:rPr>
        <w:t xml:space="preserve">able </w:t>
      </w:r>
      <w:r w:rsidR="00803B47">
        <w:rPr>
          <w:b/>
          <w:bCs/>
          <w:lang w:val="en-GB"/>
        </w:rPr>
        <w:t>1</w:t>
      </w:r>
      <w:bookmarkEnd w:id="0"/>
      <w:r w:rsidR="002B5918" w:rsidRPr="00CC34AB">
        <w:rPr>
          <w:lang w:val="en-GB"/>
        </w:rPr>
        <w:t xml:space="preserve"> Results of the linear mixed model for the maximum volume, V</w:t>
      </w:r>
      <w:r w:rsidR="002B5918" w:rsidRPr="00CC34AB">
        <w:rPr>
          <w:vertAlign w:val="subscript"/>
          <w:lang w:val="en-GB"/>
        </w:rPr>
        <w:t>max</w:t>
      </w:r>
      <w:r w:rsidR="002B5918" w:rsidRPr="00CC34AB">
        <w:rPr>
          <w:lang w:val="en-GB"/>
        </w:rPr>
        <w:t xml:space="preserve"> (L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2"/>
        <w:gridCol w:w="1393"/>
        <w:gridCol w:w="785"/>
        <w:gridCol w:w="2178"/>
        <w:gridCol w:w="2178"/>
      </w:tblGrid>
      <w:tr w:rsidR="00CC34AB" w:rsidRPr="00CC34AB" w14:paraId="12BFA933" w14:textId="77777777" w:rsidTr="00096AD2">
        <w:trPr>
          <w:trHeight w:val="300"/>
        </w:trPr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A4393" w14:textId="77777777" w:rsidR="002B5918" w:rsidRPr="00CC34AB" w:rsidRDefault="002B5918" w:rsidP="00096AD2">
            <w:pPr>
              <w:pStyle w:val="NoSpacing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Fixed effects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F2236" w14:textId="77777777" w:rsidR="002B5918" w:rsidRPr="00CC34AB" w:rsidRDefault="002B5918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05A38" w14:textId="77777777" w:rsidR="002B5918" w:rsidRPr="00CC34AB" w:rsidRDefault="002B5918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1DFB3" w14:textId="77777777" w:rsidR="002B5918" w:rsidRPr="00CC34AB" w:rsidRDefault="002B5918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</w:p>
        </w:tc>
      </w:tr>
      <w:tr w:rsidR="00CC34AB" w:rsidRPr="00CC34AB" w14:paraId="3B8EC741" w14:textId="77777777" w:rsidTr="00096AD2">
        <w:trPr>
          <w:trHeight w:val="300"/>
        </w:trPr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AD4D4" w14:textId="77777777" w:rsidR="002B5918" w:rsidRPr="00CC34AB" w:rsidRDefault="002B5918" w:rsidP="00134A88">
            <w:pPr>
              <w:pStyle w:val="NoSpacing"/>
              <w:jc w:val="right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Predictors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3B7E9" w14:textId="77777777" w:rsidR="002B5918" w:rsidRPr="00CC34AB" w:rsidRDefault="002B5918" w:rsidP="00096AD2">
            <w:pPr>
              <w:pStyle w:val="NoSpacing"/>
              <w:jc w:val="center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Estimates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338E4" w14:textId="77777777" w:rsidR="002B5918" w:rsidRPr="00CC34AB" w:rsidRDefault="002B5918" w:rsidP="00096AD2">
            <w:pPr>
              <w:pStyle w:val="NoSpacing"/>
              <w:jc w:val="center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Confidence interval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A5519" w14:textId="77777777" w:rsidR="002B5918" w:rsidRPr="00CC34AB" w:rsidRDefault="002B5918" w:rsidP="00096AD2">
            <w:pPr>
              <w:pStyle w:val="NoSpacing"/>
              <w:jc w:val="center"/>
              <w:rPr>
                <w:rStyle w:val="Strong"/>
                <w:lang w:val="en-GB"/>
              </w:rPr>
            </w:pPr>
            <w:r w:rsidRPr="00CC34AB">
              <w:rPr>
                <w:rStyle w:val="Strong"/>
                <w:lang w:val="en-GB"/>
              </w:rPr>
              <w:t>p</w:t>
            </w:r>
          </w:p>
          <w:p w14:paraId="394F8ADB" w14:textId="77777777" w:rsidR="002B5918" w:rsidRPr="00CC34AB" w:rsidRDefault="002B5918" w:rsidP="00096AD2">
            <w:pPr>
              <w:pStyle w:val="NoSpacing"/>
              <w:jc w:val="center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lang w:val="en-GB"/>
              </w:rPr>
              <w:t>value</w:t>
            </w:r>
          </w:p>
        </w:tc>
      </w:tr>
      <w:tr w:rsidR="00CC34AB" w:rsidRPr="00CC34AB" w14:paraId="1E42DFDF" w14:textId="77777777" w:rsidTr="00096AD2">
        <w:trPr>
          <w:trHeight w:val="300"/>
        </w:trPr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EDE54" w14:textId="77777777" w:rsidR="002B5918" w:rsidRPr="00CC34AB" w:rsidRDefault="002B5918" w:rsidP="00134A88">
            <w:pPr>
              <w:pStyle w:val="NoSpacing"/>
              <w:jc w:val="right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Control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434EC" w14:textId="77777777" w:rsidR="002B5918" w:rsidRPr="00CC34AB" w:rsidRDefault="002B5918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 w:eastAsia="nl-NL"/>
              </w:rPr>
              <w:t>3.82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F3E0B" w14:textId="77777777" w:rsidR="002B5918" w:rsidRPr="00CC34AB" w:rsidRDefault="002B5918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 w:eastAsia="nl-NL"/>
              </w:rPr>
              <w:t>3.63 – 4.02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BECAA" w14:textId="77777777" w:rsidR="002B5918" w:rsidRPr="00CC34AB" w:rsidRDefault="002B5918" w:rsidP="00096AD2">
            <w:pPr>
              <w:pStyle w:val="NoSpacing"/>
              <w:jc w:val="center"/>
              <w:rPr>
                <w:b/>
                <w:bCs/>
                <w:szCs w:val="20"/>
                <w:lang w:val="en-GB" w:eastAsia="nl-NL"/>
              </w:rPr>
            </w:pPr>
            <w:r w:rsidRPr="00CC34AB">
              <w:rPr>
                <w:b/>
                <w:bCs/>
                <w:szCs w:val="20"/>
                <w:lang w:val="en-GB" w:eastAsia="nl-NL"/>
              </w:rPr>
              <w:t>&lt;0.001</w:t>
            </w:r>
          </w:p>
        </w:tc>
      </w:tr>
      <w:tr w:rsidR="00CC34AB" w:rsidRPr="00CC34AB" w14:paraId="6D6F463E" w14:textId="77777777" w:rsidTr="00096AD2">
        <w:trPr>
          <w:trHeight w:val="300"/>
        </w:trPr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24A3" w14:textId="77777777" w:rsidR="002B5918" w:rsidRPr="00CC34AB" w:rsidRDefault="002B5918" w:rsidP="00134A88">
            <w:pPr>
              <w:pStyle w:val="NoSpacing"/>
              <w:jc w:val="right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lang w:val="en-GB"/>
              </w:rPr>
              <w:t>Moderate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44A6" w14:textId="77777777" w:rsidR="002B5918" w:rsidRPr="00CC34AB" w:rsidRDefault="002B5918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 w:eastAsia="nl-NL"/>
              </w:rPr>
              <w:t>0.02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806E" w14:textId="77777777" w:rsidR="002B5918" w:rsidRPr="00CC34AB" w:rsidRDefault="002B5918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 w:eastAsia="nl-NL"/>
              </w:rPr>
              <w:t>-0.31 – 0.36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B38E" w14:textId="77777777" w:rsidR="002B5918" w:rsidRPr="00CC34AB" w:rsidRDefault="002B5918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 w:eastAsia="nl-NL"/>
              </w:rPr>
              <w:t>0.893</w:t>
            </w:r>
          </w:p>
        </w:tc>
      </w:tr>
      <w:tr w:rsidR="00CC34AB" w:rsidRPr="00CC34AB" w14:paraId="050672AF" w14:textId="77777777" w:rsidTr="00096AD2">
        <w:trPr>
          <w:trHeight w:val="300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6BBCC" w14:textId="77777777" w:rsidR="002B5918" w:rsidRPr="00CC34AB" w:rsidRDefault="002B5918" w:rsidP="00134A88">
            <w:pPr>
              <w:pStyle w:val="NoSpacing"/>
              <w:jc w:val="right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Complete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F63F1" w14:textId="77777777" w:rsidR="002B5918" w:rsidRPr="00CC34AB" w:rsidRDefault="002B5918" w:rsidP="00096AD2">
            <w:pPr>
              <w:pStyle w:val="NoSpacing"/>
              <w:jc w:val="center"/>
              <w:rPr>
                <w:rStyle w:val="SubtleReference"/>
                <w:rFonts w:cs="Arial"/>
                <w:color w:val="auto"/>
                <w:szCs w:val="20"/>
                <w:lang w:val="en-GB"/>
              </w:rPr>
            </w:pPr>
            <w:r w:rsidRPr="00CC34AB">
              <w:rPr>
                <w:rStyle w:val="SubtleReference"/>
                <w:rFonts w:cs="Arial"/>
                <w:color w:val="auto"/>
                <w:szCs w:val="20"/>
                <w:lang w:val="en-GB"/>
              </w:rPr>
              <w:t>-0.09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9DE6E" w14:textId="77777777" w:rsidR="002B5918" w:rsidRPr="00CC34AB" w:rsidRDefault="002B5918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 w:eastAsia="nl-NL"/>
              </w:rPr>
              <w:t>-0.43 – 0.25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6FF8B" w14:textId="77777777" w:rsidR="002B5918" w:rsidRPr="00CC34AB" w:rsidRDefault="002B5918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 w:eastAsia="nl-NL"/>
              </w:rPr>
              <w:t>0.595</w:t>
            </w:r>
          </w:p>
        </w:tc>
      </w:tr>
      <w:tr w:rsidR="00CC34AB" w:rsidRPr="00CC34AB" w14:paraId="202996DC" w14:textId="77777777" w:rsidTr="00096AD2">
        <w:trPr>
          <w:trHeight w:val="300"/>
        </w:trPr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485D" w14:textId="77777777" w:rsidR="002B5918" w:rsidRPr="00CC34AB" w:rsidRDefault="002B5918" w:rsidP="00134A88">
            <w:pPr>
              <w:pStyle w:val="NoSpacing"/>
              <w:jc w:val="right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1st repetition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F8BD" w14:textId="77777777" w:rsidR="002B5918" w:rsidRPr="00CC34AB" w:rsidRDefault="002B5918" w:rsidP="00096AD2">
            <w:pPr>
              <w:pStyle w:val="NoSpacing"/>
              <w:jc w:val="center"/>
              <w:rPr>
                <w:rStyle w:val="SubtleReference"/>
                <w:rFonts w:cs="Arial"/>
                <w:color w:val="auto"/>
                <w:szCs w:val="20"/>
                <w:lang w:val="en-GB"/>
              </w:rPr>
            </w:pPr>
            <w:r w:rsidRPr="00CC34AB">
              <w:rPr>
                <w:rStyle w:val="SubtleReference"/>
                <w:rFonts w:cs="Arial"/>
                <w:color w:val="auto"/>
                <w:szCs w:val="20"/>
                <w:lang w:val="en-GB"/>
              </w:rPr>
              <w:t>0.08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6C83" w14:textId="77777777" w:rsidR="002B5918" w:rsidRPr="00CC34AB" w:rsidRDefault="002B5918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 w:eastAsia="nl-NL"/>
              </w:rPr>
              <w:t>0.05 – 0.12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AF30" w14:textId="77777777" w:rsidR="002B5918" w:rsidRPr="00CC34AB" w:rsidRDefault="002B5918" w:rsidP="00096AD2">
            <w:pPr>
              <w:pStyle w:val="NoSpacing"/>
              <w:jc w:val="center"/>
              <w:rPr>
                <w:b/>
                <w:bCs/>
                <w:szCs w:val="20"/>
                <w:lang w:val="en-GB" w:eastAsia="nl-NL"/>
              </w:rPr>
            </w:pPr>
            <w:r w:rsidRPr="00CC34AB">
              <w:rPr>
                <w:b/>
                <w:bCs/>
                <w:szCs w:val="20"/>
                <w:lang w:val="en-GB" w:eastAsia="nl-NL"/>
              </w:rPr>
              <w:t>&lt;0.001</w:t>
            </w:r>
          </w:p>
        </w:tc>
      </w:tr>
      <w:tr w:rsidR="00CC34AB" w:rsidRPr="00CC34AB" w14:paraId="2C6294EE" w14:textId="77777777" w:rsidTr="00096AD2">
        <w:trPr>
          <w:trHeight w:val="300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D4844" w14:textId="77777777" w:rsidR="002B5918" w:rsidRPr="00CC34AB" w:rsidRDefault="002B5918" w:rsidP="00134A88">
            <w:pPr>
              <w:pStyle w:val="NoSpacing"/>
              <w:jc w:val="right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2nd repetition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A4A72" w14:textId="77777777" w:rsidR="002B5918" w:rsidRPr="00CC34AB" w:rsidRDefault="002B5918" w:rsidP="00096AD2">
            <w:pPr>
              <w:pStyle w:val="NoSpacing"/>
              <w:jc w:val="center"/>
              <w:rPr>
                <w:rStyle w:val="SubtleReference"/>
                <w:rFonts w:cs="Arial"/>
                <w:color w:val="auto"/>
                <w:szCs w:val="20"/>
                <w:lang w:val="en-GB"/>
              </w:rPr>
            </w:pPr>
            <w:r w:rsidRPr="00CC34AB">
              <w:rPr>
                <w:rStyle w:val="SubtleReference"/>
                <w:rFonts w:cs="Arial"/>
                <w:color w:val="auto"/>
                <w:szCs w:val="20"/>
                <w:lang w:val="en-GB"/>
              </w:rPr>
              <w:t>0.03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6C70F" w14:textId="77777777" w:rsidR="002B5918" w:rsidRPr="00CC34AB" w:rsidRDefault="002B5918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 w:eastAsia="nl-NL"/>
              </w:rPr>
              <w:t>-0.00 – 0.06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F8DE0" w14:textId="77777777" w:rsidR="002B5918" w:rsidRPr="00CC34AB" w:rsidRDefault="002B5918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 w:eastAsia="nl-NL"/>
              </w:rPr>
              <w:t>0.086</w:t>
            </w:r>
          </w:p>
        </w:tc>
      </w:tr>
      <w:tr w:rsidR="00CC34AB" w:rsidRPr="00CC34AB" w14:paraId="482B0F02" w14:textId="77777777" w:rsidTr="00096AD2">
        <w:trPr>
          <w:trHeight w:val="300"/>
        </w:trPr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83E09" w14:textId="77777777" w:rsidR="002B5918" w:rsidRPr="00CC34AB" w:rsidRDefault="002B5918" w:rsidP="00096AD2">
            <w:pPr>
              <w:pStyle w:val="NoSpacing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Random Effects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0B55D" w14:textId="77777777" w:rsidR="002B5918" w:rsidRPr="00CC34AB" w:rsidRDefault="002B5918" w:rsidP="00096AD2">
            <w:pPr>
              <w:pStyle w:val="NoSpacing"/>
              <w:jc w:val="center"/>
              <w:rPr>
                <w:rStyle w:val="SubtleReference"/>
                <w:rFonts w:cs="Arial"/>
                <w:color w:val="auto"/>
                <w:szCs w:val="20"/>
                <w:lang w:val="en-GB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A7F50" w14:textId="77777777" w:rsidR="002B5918" w:rsidRPr="00CC34AB" w:rsidRDefault="002B5918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2E154" w14:textId="77777777" w:rsidR="002B5918" w:rsidRPr="00CC34AB" w:rsidRDefault="002B5918" w:rsidP="00096AD2">
            <w:pPr>
              <w:pStyle w:val="NoSpacing"/>
              <w:jc w:val="center"/>
              <w:rPr>
                <w:szCs w:val="20"/>
                <w:lang w:val="en-GB" w:eastAsia="nl-NL"/>
              </w:rPr>
            </w:pPr>
          </w:p>
        </w:tc>
      </w:tr>
      <w:tr w:rsidR="00CC34AB" w:rsidRPr="00CC34AB" w14:paraId="4F3F3A8C" w14:textId="77777777" w:rsidTr="00096AD2">
        <w:trPr>
          <w:trHeight w:val="300"/>
        </w:trPr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A21C" w14:textId="77777777" w:rsidR="002B5918" w:rsidRPr="00CC34AB" w:rsidRDefault="002B5918" w:rsidP="00096AD2">
            <w:pPr>
              <w:pStyle w:val="NoSpacing"/>
              <w:jc w:val="right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σ</w:t>
            </w:r>
            <w:r w:rsidRPr="00CC34AB">
              <w:rPr>
                <w:rStyle w:val="Strong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D29C" w14:textId="77777777" w:rsidR="002B5918" w:rsidRPr="00CC34AB" w:rsidRDefault="002B5918" w:rsidP="00096AD2">
            <w:pPr>
              <w:pStyle w:val="NoSpacing"/>
              <w:rPr>
                <w:rStyle w:val="SubtleReference"/>
                <w:rFonts w:cs="Arial"/>
                <w:color w:val="auto"/>
                <w:szCs w:val="20"/>
                <w:lang w:val="en-GB"/>
              </w:rPr>
            </w:pPr>
            <w:r w:rsidRPr="00CC34AB">
              <w:rPr>
                <w:rStyle w:val="SubtleReference"/>
                <w:rFonts w:cs="Arial"/>
                <w:color w:val="auto"/>
                <w:szCs w:val="20"/>
                <w:lang w:val="en-GB"/>
              </w:rPr>
              <w:t>0.01</w:t>
            </w:r>
          </w:p>
        </w:tc>
        <w:tc>
          <w:tcPr>
            <w:tcW w:w="51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5441" w14:textId="36F0F8B6" w:rsidR="002B5918" w:rsidRPr="00CC34AB" w:rsidRDefault="00EA534D" w:rsidP="00096AD2">
            <w:pPr>
              <w:pStyle w:val="NoSpacing"/>
              <w:rPr>
                <w:rStyle w:val="SubtleReference"/>
                <w:rFonts w:cs="Arial"/>
                <w:color w:val="auto"/>
                <w:szCs w:val="20"/>
                <w:lang w:val="en-GB"/>
              </w:rPr>
            </w:pPr>
            <w:r w:rsidRPr="00CC34AB">
              <w:rPr>
                <w:rStyle w:val="SubtleReference"/>
                <w:rFonts w:cs="Arial"/>
                <w:color w:val="auto"/>
                <w:szCs w:val="20"/>
                <w:lang w:val="en-GB"/>
              </w:rPr>
              <w:t xml:space="preserve">within-subject variance </w:t>
            </w:r>
          </w:p>
        </w:tc>
      </w:tr>
      <w:tr w:rsidR="00CC34AB" w:rsidRPr="00CC34AB" w14:paraId="7E228688" w14:textId="77777777" w:rsidTr="00096AD2">
        <w:trPr>
          <w:trHeight w:val="30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ED24" w14:textId="77777777" w:rsidR="002B5918" w:rsidRPr="00CC34AB" w:rsidRDefault="002B5918" w:rsidP="00096AD2">
            <w:pPr>
              <w:pStyle w:val="NoSpacing"/>
              <w:jc w:val="right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τ</w:t>
            </w:r>
            <w:r w:rsidRPr="00CC34AB">
              <w:rPr>
                <w:rStyle w:val="Strong"/>
                <w:szCs w:val="20"/>
                <w:vertAlign w:val="subscript"/>
                <w:lang w:val="en-GB"/>
              </w:rPr>
              <w:t>00 </w:t>
            </w:r>
            <w:r w:rsidRPr="00CC34AB">
              <w:rPr>
                <w:rStyle w:val="Strong"/>
                <w:szCs w:val="20"/>
                <w:lang w:val="en-GB"/>
              </w:rPr>
              <w:t>Subjec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6794" w14:textId="77777777" w:rsidR="002B5918" w:rsidRPr="00CC34AB" w:rsidRDefault="002B5918" w:rsidP="00096AD2">
            <w:pPr>
              <w:pStyle w:val="NoSpacing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 w:eastAsia="nl-NL"/>
              </w:rPr>
              <w:t>0.29</w:t>
            </w:r>
          </w:p>
        </w:tc>
        <w:tc>
          <w:tcPr>
            <w:tcW w:w="51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6904" w14:textId="005D8F54" w:rsidR="002B5918" w:rsidRPr="00CC34AB" w:rsidRDefault="00EA534D" w:rsidP="00096AD2">
            <w:pPr>
              <w:pStyle w:val="NoSpacing"/>
              <w:rPr>
                <w:rStyle w:val="SubtleReference"/>
                <w:rFonts w:cs="Arial"/>
                <w:color w:val="auto"/>
                <w:szCs w:val="20"/>
                <w:lang w:val="en-GB"/>
              </w:rPr>
            </w:pPr>
            <w:r w:rsidRPr="00CC34AB">
              <w:rPr>
                <w:rStyle w:val="SubtleReference"/>
                <w:rFonts w:cs="Arial"/>
                <w:color w:val="auto"/>
                <w:szCs w:val="20"/>
                <w:lang w:val="en-GB"/>
              </w:rPr>
              <w:t xml:space="preserve">between-subject variance </w:t>
            </w:r>
          </w:p>
        </w:tc>
      </w:tr>
      <w:tr w:rsidR="00CC34AB" w:rsidRPr="00CC34AB" w14:paraId="0817D85F" w14:textId="77777777" w:rsidTr="00096AD2">
        <w:trPr>
          <w:trHeight w:val="30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0592" w14:textId="77777777" w:rsidR="002B5918" w:rsidRPr="00CC34AB" w:rsidRDefault="002B5918" w:rsidP="00096AD2">
            <w:pPr>
              <w:pStyle w:val="NoSpacing"/>
              <w:jc w:val="right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Marginal R</w:t>
            </w:r>
            <w:r w:rsidRPr="00CC34AB">
              <w:rPr>
                <w:rStyle w:val="Strong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76BF" w14:textId="77777777" w:rsidR="002B5918" w:rsidRPr="00CC34AB" w:rsidRDefault="002B5918" w:rsidP="00096AD2">
            <w:pPr>
              <w:pStyle w:val="NoSpacing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 w:eastAsia="nl-NL"/>
              </w:rPr>
              <w:t>0.019</w:t>
            </w:r>
          </w:p>
        </w:tc>
        <w:tc>
          <w:tcPr>
            <w:tcW w:w="51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6CE1" w14:textId="3D8F75DD" w:rsidR="002B5918" w:rsidRPr="00CC34AB" w:rsidRDefault="00EA534D" w:rsidP="00096AD2">
            <w:pPr>
              <w:pStyle w:val="NoSpacing"/>
              <w:rPr>
                <w:rStyle w:val="SubtleReference"/>
                <w:rFonts w:cs="Arial"/>
                <w:color w:val="auto"/>
                <w:szCs w:val="20"/>
                <w:lang w:val="en-GB"/>
              </w:rPr>
            </w:pPr>
            <w:r w:rsidRPr="00CC34AB">
              <w:rPr>
                <w:rStyle w:val="SubtleReference"/>
                <w:rFonts w:cs="Arial"/>
                <w:color w:val="auto"/>
                <w:szCs w:val="20"/>
                <w:lang w:val="en-GB"/>
              </w:rPr>
              <w:t>fixed factor variance</w:t>
            </w:r>
          </w:p>
        </w:tc>
      </w:tr>
      <w:tr w:rsidR="00CC34AB" w:rsidRPr="00CC34AB" w14:paraId="6672D5A9" w14:textId="77777777" w:rsidTr="00096AD2">
        <w:trPr>
          <w:trHeight w:val="300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465D1" w14:textId="77777777" w:rsidR="002B5918" w:rsidRPr="00CC34AB" w:rsidRDefault="002B5918" w:rsidP="00096AD2">
            <w:pPr>
              <w:pStyle w:val="NoSpacing"/>
              <w:jc w:val="right"/>
              <w:rPr>
                <w:rStyle w:val="Strong"/>
                <w:szCs w:val="20"/>
                <w:lang w:val="en-GB"/>
              </w:rPr>
            </w:pPr>
            <w:r w:rsidRPr="00CC34AB">
              <w:rPr>
                <w:rStyle w:val="Strong"/>
                <w:szCs w:val="20"/>
                <w:lang w:val="en-GB"/>
              </w:rPr>
              <w:t>Conditional R</w:t>
            </w:r>
            <w:r w:rsidRPr="00CC34AB">
              <w:rPr>
                <w:rStyle w:val="Strong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2CA56" w14:textId="77777777" w:rsidR="002B5918" w:rsidRPr="00CC34AB" w:rsidRDefault="002B5918" w:rsidP="00096AD2">
            <w:pPr>
              <w:pStyle w:val="NoSpacing"/>
              <w:rPr>
                <w:szCs w:val="20"/>
                <w:lang w:val="en-GB" w:eastAsia="nl-NL"/>
              </w:rPr>
            </w:pPr>
            <w:r w:rsidRPr="00CC34AB">
              <w:rPr>
                <w:szCs w:val="20"/>
                <w:lang w:val="en-GB" w:eastAsia="nl-NL"/>
              </w:rPr>
              <w:t>0.970</w:t>
            </w:r>
          </w:p>
        </w:tc>
        <w:tc>
          <w:tcPr>
            <w:tcW w:w="51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28FCB0" w14:textId="5705F8E4" w:rsidR="002B5918" w:rsidRPr="00CC34AB" w:rsidRDefault="00EA534D" w:rsidP="00096AD2">
            <w:pPr>
              <w:pStyle w:val="NoSpacing"/>
              <w:rPr>
                <w:rStyle w:val="SubtleReference"/>
                <w:rFonts w:cs="Arial"/>
                <w:color w:val="auto"/>
                <w:szCs w:val="20"/>
                <w:lang w:val="en-GB"/>
              </w:rPr>
            </w:pPr>
            <w:r w:rsidRPr="00CC34AB">
              <w:rPr>
                <w:rStyle w:val="SubtleReference"/>
                <w:rFonts w:cs="Arial"/>
                <w:color w:val="auto"/>
                <w:szCs w:val="20"/>
                <w:lang w:val="en-GB"/>
              </w:rPr>
              <w:t>total variance</w:t>
            </w:r>
          </w:p>
        </w:tc>
      </w:tr>
    </w:tbl>
    <w:p w14:paraId="00D43C41" w14:textId="1C4EB1B1" w:rsidR="00B6458A" w:rsidRPr="00CC34AB" w:rsidRDefault="00B6458A" w:rsidP="001271A0">
      <w:pPr>
        <w:spacing w:after="160" w:line="259" w:lineRule="auto"/>
        <w:contextualSpacing w:val="0"/>
        <w:rPr>
          <w:lang w:val="en-US"/>
        </w:rPr>
      </w:pPr>
    </w:p>
    <w:sectPr w:rsidR="00B6458A" w:rsidRPr="00CC34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918"/>
    <w:rsid w:val="00111D31"/>
    <w:rsid w:val="001271A0"/>
    <w:rsid w:val="00134A88"/>
    <w:rsid w:val="002B5918"/>
    <w:rsid w:val="005C45A6"/>
    <w:rsid w:val="00710CA6"/>
    <w:rsid w:val="00716A29"/>
    <w:rsid w:val="00803B47"/>
    <w:rsid w:val="00882904"/>
    <w:rsid w:val="00B6458A"/>
    <w:rsid w:val="00CC34AB"/>
    <w:rsid w:val="00D419C1"/>
    <w:rsid w:val="00DC418B"/>
    <w:rsid w:val="00E7154A"/>
    <w:rsid w:val="00EA534D"/>
    <w:rsid w:val="00EE3FC6"/>
    <w:rsid w:val="00EF2062"/>
    <w:rsid w:val="00F54590"/>
    <w:rsid w:val="00FC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A2C37EC"/>
  <w15:chartTrackingRefBased/>
  <w15:docId w15:val="{43B06B24-F5A3-4B66-868E-B6063D021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918"/>
    <w:pPr>
      <w:spacing w:after="0" w:line="480" w:lineRule="auto"/>
      <w:contextualSpacing/>
    </w:pPr>
    <w:rPr>
      <w:rFonts w:ascii="Arial" w:hAnsi="Arial"/>
      <w:sz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5918"/>
    <w:pPr>
      <w:spacing w:after="0" w:line="240" w:lineRule="auto"/>
    </w:pPr>
    <w:rPr>
      <w:rFonts w:ascii="Arial" w:hAnsi="Arial"/>
      <w:sz w:val="20"/>
      <w:lang w:val="nl-NL"/>
    </w:rPr>
  </w:style>
  <w:style w:type="character" w:styleId="Strong">
    <w:name w:val="Strong"/>
    <w:basedOn w:val="DefaultParagraphFont"/>
    <w:uiPriority w:val="22"/>
    <w:qFormat/>
    <w:rsid w:val="002B5918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2B5918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EA534D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0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2</Words>
  <Characters>443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terke</dc:creator>
  <cp:keywords/>
  <dc:description/>
  <cp:lastModifiedBy>Frank Sterke</cp:lastModifiedBy>
  <cp:revision>16</cp:revision>
  <cp:lastPrinted>2024-07-04T14:59:00Z</cp:lastPrinted>
  <dcterms:created xsi:type="dcterms:W3CDTF">2024-07-04T13:18:00Z</dcterms:created>
  <dcterms:modified xsi:type="dcterms:W3CDTF">2024-09-26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9a2342f788810bee330e924e9694f0caf190099fa01003447a67379f727e6e</vt:lpwstr>
  </property>
</Properties>
</file>